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347"/>
        <w:tblW w:w="10933" w:type="dxa"/>
        <w:tblLook w:val="04A0"/>
      </w:tblPr>
      <w:tblGrid>
        <w:gridCol w:w="2700"/>
        <w:gridCol w:w="960"/>
        <w:gridCol w:w="1040"/>
        <w:gridCol w:w="1660"/>
        <w:gridCol w:w="1780"/>
        <w:gridCol w:w="1740"/>
        <w:gridCol w:w="1053"/>
      </w:tblGrid>
      <w:tr w:rsidR="00AB6A37" w:rsidRPr="00AB6A37" w:rsidTr="00E2435E">
        <w:trPr>
          <w:trHeight w:val="315"/>
        </w:trPr>
        <w:tc>
          <w:tcPr>
            <w:tcW w:w="27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eas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. Read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OTUs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hannon diversit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Bootstrap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hoa1</w:t>
            </w:r>
          </w:p>
        </w:tc>
      </w:tr>
      <w:tr w:rsidR="00AB6A37" w:rsidRPr="00AB6A37" w:rsidTr="00E2435E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Eerste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terres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469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37.57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6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13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53.41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65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50.36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Eerste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ry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721.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184.485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8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2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786.88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6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74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77.01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Eerste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et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49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00.56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7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57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28.625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93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962.53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ollenaars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terres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5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548.55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03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781.94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7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78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885.32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ollenaars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ry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6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61.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497.612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6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7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57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555.73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61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591.77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ollenaars</w:t>
            </w:r>
            <w:proofErr w:type="spellEnd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et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69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632.84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6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45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45.96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7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53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59.48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t River terres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33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05.46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6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46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577.34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6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52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605.1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Wit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ry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5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287.846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9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0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41.79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5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84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894.89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Wit River </w:t>
            </w:r>
            <w:proofErr w:type="spellStart"/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etban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6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062.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471.2</w:t>
            </w:r>
          </w:p>
        </w:tc>
      </w:tr>
      <w:tr w:rsidR="00AB6A37" w:rsidRPr="00AB6A37" w:rsidTr="00E2435E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0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.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907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730.54</w:t>
            </w:r>
          </w:p>
        </w:tc>
      </w:tr>
      <w:tr w:rsidR="00AB6A37" w:rsidRPr="00AB6A37" w:rsidTr="00E2435E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3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.5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71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A37" w:rsidRPr="00AB6A37" w:rsidRDefault="00AB6A37" w:rsidP="00E24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AB6A3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551.77</w:t>
            </w:r>
          </w:p>
        </w:tc>
      </w:tr>
    </w:tbl>
    <w:p w:rsidR="001A4F45" w:rsidRDefault="00E2435E">
      <w:r>
        <w:t>Table S2: T</w:t>
      </w:r>
      <w:r w:rsidRPr="00E2435E">
        <w:t xml:space="preserve">able </w:t>
      </w:r>
      <w:r>
        <w:t>indicating the</w:t>
      </w:r>
      <w:r w:rsidRPr="00E2435E">
        <w:t xml:space="preserve"> number of</w:t>
      </w:r>
      <w:r>
        <w:t xml:space="preserve"> sequences</w:t>
      </w:r>
      <w:proofErr w:type="gramStart"/>
      <w:r>
        <w:t xml:space="preserve">, </w:t>
      </w:r>
      <w:r w:rsidRPr="00E2435E">
        <w:t xml:space="preserve"> </w:t>
      </w:r>
      <w:proofErr w:type="spellStart"/>
      <w:r w:rsidRPr="00E2435E">
        <w:t>nonsingleton</w:t>
      </w:r>
      <w:proofErr w:type="spellEnd"/>
      <w:proofErr w:type="gramEnd"/>
      <w:r w:rsidRPr="00E2435E">
        <w:t xml:space="preserve"> </w:t>
      </w:r>
      <w:proofErr w:type="spellStart"/>
      <w:r w:rsidRPr="00E2435E">
        <w:t>OTUs</w:t>
      </w:r>
      <w:proofErr w:type="spellEnd"/>
      <w:r w:rsidRPr="00E2435E">
        <w:t>, the Chao1 richness estimator, the bootstrap richness estimator and the Shannon diversity index</w:t>
      </w:r>
      <w:r>
        <w:t xml:space="preserve"> of</w:t>
      </w:r>
      <w:r w:rsidR="00167E23">
        <w:t xml:space="preserve"> </w:t>
      </w:r>
      <w:proofErr w:type="spellStart"/>
      <w:r w:rsidR="00167E23">
        <w:t>pyrosequenced</w:t>
      </w:r>
      <w:proofErr w:type="spellEnd"/>
      <w:r>
        <w:t xml:space="preserve"> sample</w:t>
      </w:r>
      <w:r w:rsidR="00B013D5">
        <w:t>s</w:t>
      </w:r>
      <w:r w:rsidRPr="00E2435E">
        <w:t>.</w:t>
      </w:r>
    </w:p>
    <w:p w:rsidR="00E2435E" w:rsidRDefault="00E2435E"/>
    <w:sectPr w:rsidR="00E2435E" w:rsidSect="00E243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B6A37"/>
    <w:rsid w:val="000137DD"/>
    <w:rsid w:val="00167E23"/>
    <w:rsid w:val="001A4F45"/>
    <w:rsid w:val="00AB6A37"/>
    <w:rsid w:val="00B013D5"/>
    <w:rsid w:val="00E2435E"/>
    <w:rsid w:val="00FC2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58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3</cp:revision>
  <dcterms:created xsi:type="dcterms:W3CDTF">2013-08-16T08:54:00Z</dcterms:created>
  <dcterms:modified xsi:type="dcterms:W3CDTF">2013-11-06T13:24:00Z</dcterms:modified>
</cp:coreProperties>
</file>